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AC4F7" w14:textId="77777777" w:rsidR="0041154A" w:rsidRPr="001A21DB" w:rsidRDefault="0041154A" w:rsidP="0041154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1A21D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materials</w:t>
      </w:r>
    </w:p>
    <w:p w14:paraId="2DE2E297" w14:textId="77777777" w:rsidR="0041154A" w:rsidRPr="001A21DB" w:rsidRDefault="0041154A" w:rsidP="0041154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41B90CC" w14:textId="03916C0B" w:rsidR="0041154A" w:rsidRPr="001A21DB" w:rsidRDefault="0041154A" w:rsidP="004115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1A21DB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Title.</w:t>
      </w:r>
      <w:r w:rsidRPr="001A21D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1A21DB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shd w:val="clear" w:color="auto" w:fill="FFFFFF"/>
        </w:rPr>
        <w:t>Analysis of Compound Health Impacts of Heatwave and COVID-19 in Korea from May to September in 2020</w:t>
      </w:r>
    </w:p>
    <w:p w14:paraId="113642E6" w14:textId="77777777" w:rsidR="0041154A" w:rsidRPr="001A21DB" w:rsidRDefault="0041154A" w:rsidP="0041154A">
      <w:pPr>
        <w:widowControl/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1A21DB">
        <w:rPr>
          <w:rFonts w:ascii="Times New Roman" w:hAnsi="Times New Roman" w:cs="Times New Roman" w:hint="eastAsia"/>
          <w:b/>
          <w:color w:val="000000" w:themeColor="text1"/>
          <w:sz w:val="24"/>
        </w:rPr>
        <w:t>A</w:t>
      </w:r>
      <w:r w:rsidRPr="001A21DB">
        <w:rPr>
          <w:rFonts w:ascii="Times New Roman" w:hAnsi="Times New Roman" w:cs="Times New Roman"/>
          <w:b/>
          <w:color w:val="000000" w:themeColor="text1"/>
          <w:sz w:val="24"/>
        </w:rPr>
        <w:t xml:space="preserve">uthors. </w:t>
      </w:r>
      <w:bookmarkStart w:id="0" w:name="_Hlk139130033"/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aemin Park</w:t>
      </w:r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Sang-Min Lee</w:t>
      </w:r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Woo Joong Kim</w:t>
      </w:r>
      <w:bookmarkEnd w:id="0"/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1</w:t>
      </w:r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bookmarkStart w:id="1" w:name="_Hlk139129983"/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Yeora Chae</w:t>
      </w:r>
      <w:bookmarkEnd w:id="1"/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</w:t>
      </w:r>
    </w:p>
    <w:p w14:paraId="608EC90F" w14:textId="69B13117" w:rsidR="0041154A" w:rsidRPr="001A21DB" w:rsidRDefault="0041154A" w:rsidP="0041154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0C43477" w14:textId="7CEA8369" w:rsidR="0041154A" w:rsidRPr="001A21DB" w:rsidRDefault="0041154A" w:rsidP="0041154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1A21DB">
        <w:rPr>
          <w:rFonts w:ascii="Times New Roman" w:hAnsi="Times New Roman" w:cs="Times New Roman"/>
          <w:b/>
          <w:color w:val="000000" w:themeColor="text1"/>
          <w:sz w:val="24"/>
        </w:rPr>
        <w:t>Affiliations</w:t>
      </w:r>
      <w:r w:rsidR="006E0873" w:rsidRPr="001A21DB">
        <w:rPr>
          <w:rFonts w:ascii="Times New Roman" w:hAnsi="Times New Roman" w:cs="Times New Roman"/>
          <w:b/>
          <w:color w:val="000000" w:themeColor="text1"/>
          <w:sz w:val="24"/>
        </w:rPr>
        <w:t>.</w:t>
      </w:r>
    </w:p>
    <w:p w14:paraId="0BAA829B" w14:textId="77777777" w:rsidR="0041154A" w:rsidRPr="001A21DB" w:rsidRDefault="0041154A" w:rsidP="0041154A">
      <w:pPr>
        <w:widowControl/>
        <w:spacing w:line="480" w:lineRule="auto"/>
        <w:jc w:val="left"/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</w:rPr>
      </w:pPr>
      <w:bookmarkStart w:id="2" w:name="_Hlk139129993"/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1A21DB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</w:rPr>
        <w:t>Korea Environment Institute, 370 Sicheong-daero, Sejong 30147, Republic of Korea</w:t>
      </w:r>
    </w:p>
    <w:bookmarkEnd w:id="2"/>
    <w:p w14:paraId="36F262CE" w14:textId="77777777" w:rsidR="0041154A" w:rsidRPr="001A21DB" w:rsidRDefault="0041154A" w:rsidP="004115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</w:p>
    <w:p w14:paraId="6FF2C4C2" w14:textId="4F6F0DF7" w:rsidR="0041154A" w:rsidRPr="001A21DB" w:rsidRDefault="0041154A" w:rsidP="0041154A">
      <w:pPr>
        <w:widowControl/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1A21DB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1A21DB">
        <w:rPr>
          <w:rFonts w:ascii="Times New Roman" w:hAnsi="Times New Roman" w:cs="Times New Roman"/>
          <w:b/>
          <w:color w:val="000000" w:themeColor="text1"/>
          <w:sz w:val="24"/>
        </w:rPr>
        <w:t>Correspondence</w:t>
      </w:r>
      <w:bookmarkStart w:id="3" w:name="_Hlk139130014"/>
      <w:r w:rsidR="006E0873" w:rsidRPr="001A21DB">
        <w:rPr>
          <w:rFonts w:ascii="Times New Roman" w:hAnsi="Times New Roman" w:cs="Times New Roman"/>
          <w:b/>
          <w:color w:val="000000" w:themeColor="text1"/>
          <w:sz w:val="24"/>
        </w:rPr>
        <w:t>.</w:t>
      </w:r>
    </w:p>
    <w:p w14:paraId="0B9468CE" w14:textId="56D2CC41" w:rsidR="0041154A" w:rsidRPr="001A21DB" w:rsidRDefault="0041154A" w:rsidP="0041154A">
      <w:pPr>
        <w:widowControl/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ko-KR"/>
        </w:rPr>
      </w:pPr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E-mail addresses: </w:t>
      </w:r>
      <w:hyperlink r:id="rId6" w:history="1">
        <w:r w:rsidRPr="001A21DB">
          <w:rPr>
            <w:rStyle w:val="a6"/>
            <w:rFonts w:ascii="Times New Roman" w:eastAsia="Times New Roman" w:hAnsi="Times New Roman" w:cs="Times New Roman"/>
            <w:color w:val="000000" w:themeColor="text1"/>
            <w:sz w:val="22"/>
            <w:szCs w:val="22"/>
          </w:rPr>
          <w:t>yrchae@kei.re.kr</w:t>
        </w:r>
      </w:hyperlink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bookmarkEnd w:id="3"/>
      <w:r w:rsidRPr="001A21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Y. C.)</w:t>
      </w:r>
    </w:p>
    <w:p w14:paraId="7120D37E" w14:textId="57856FE4" w:rsidR="0041154A" w:rsidRPr="001A21DB" w:rsidRDefault="0041154A" w:rsidP="004115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85B82F4" w14:textId="77777777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9AE2D64" w14:textId="77777777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6426095" w14:textId="77777777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B512D02" w14:textId="77777777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3E20D9C" w14:textId="77777777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BB2B1FC" w14:textId="77777777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B6F2212" w14:textId="4F733CF0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2F5A3C6" w14:textId="74989B93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D953C88" w14:textId="013FF711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DF5E97F" w14:textId="2E0B67F5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69FF78A" w14:textId="41E81694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FB6F8C0" w14:textId="2971E320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1230264" w14:textId="071F7FE9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E7ACF5B" w14:textId="2871BB5D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E2DA871" w14:textId="28A3BFBC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CFF4A1E" w14:textId="58CB2AED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53AB1A0" w14:textId="37BCED57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5E9EE81" w14:textId="5A6FCB24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DD0FCB9" w14:textId="257BF41D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F50CB23" w14:textId="798DC5F1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EEFB2A6" w14:textId="5CA56D22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158A198" w14:textId="503C21CE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DE9B0A8" w14:textId="792AE82E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E1A3407" w14:textId="4E4AF28B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C479E08" w14:textId="52866316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8941617" w14:textId="342034B1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29236F4" w14:textId="4E530183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16DD462" w14:textId="4D798C9E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B145B25" w14:textId="77777777" w:rsidR="0041154A" w:rsidRPr="001A21DB" w:rsidRDefault="00411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4F1BC2E" w14:textId="1077E904" w:rsidR="005C36CE" w:rsidRPr="001A21DB" w:rsidRDefault="0041154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1</w:t>
      </w:r>
      <w:r w:rsidR="005C36CE"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5C36CE" w:rsidRPr="001A2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2B2680" w:rsidRPr="001A2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lidity </w:t>
      </w:r>
      <w:r w:rsidR="005C36CE" w:rsidRPr="001A21DB">
        <w:rPr>
          <w:rFonts w:ascii="Times New Roman" w:hAnsi="Times New Roman" w:cs="Times New Roman"/>
          <w:color w:val="000000" w:themeColor="text1"/>
          <w:sz w:val="22"/>
          <w:szCs w:val="22"/>
        </w:rPr>
        <w:t>result</w:t>
      </w:r>
      <w:r w:rsidR="008A6070" w:rsidRPr="001A21DB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5C36CE" w:rsidRPr="001A2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</w:t>
      </w:r>
      <w:r w:rsidR="002B2680" w:rsidRPr="001A21DB">
        <w:rPr>
          <w:rFonts w:ascii="Times New Roman" w:hAnsi="Times New Roman" w:cs="Times New Roman"/>
          <w:color w:val="000000" w:themeColor="text1"/>
          <w:sz w:val="22"/>
          <w:szCs w:val="22"/>
        </w:rPr>
        <w:t>non-accidental deaths</w:t>
      </w:r>
      <w:r w:rsidR="008A6070" w:rsidRPr="001A2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 using different temperature</w:t>
      </w:r>
      <w:r w:rsidR="002B2680" w:rsidRPr="001A2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ources</w:t>
      </w:r>
      <w:r w:rsidR="001F7C2F" w:rsidRPr="001A21D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296DD7" w:rsidRPr="001A2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C36CE" w:rsidRPr="001A2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tbl>
      <w:tblPr>
        <w:tblW w:w="90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6"/>
        <w:gridCol w:w="1273"/>
        <w:gridCol w:w="1167"/>
        <w:gridCol w:w="1701"/>
        <w:gridCol w:w="1559"/>
        <w:gridCol w:w="992"/>
        <w:gridCol w:w="1068"/>
      </w:tblGrid>
      <w:tr w:rsidR="001A21DB" w:rsidRPr="001A21DB" w14:paraId="5A0376D1" w14:textId="111F42E0" w:rsidTr="001F7C2F">
        <w:trPr>
          <w:trHeight w:val="504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44FE4" w14:textId="77777777" w:rsidR="00296DD7" w:rsidRPr="001A21DB" w:rsidRDefault="00296DD7" w:rsidP="001F7C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9D3E8" w14:textId="2C8883DB" w:rsidR="00296DD7" w:rsidRPr="001A21DB" w:rsidRDefault="00296DD7" w:rsidP="001F7C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eraged Tmax spatially gridded data</w:t>
            </w:r>
          </w:p>
        </w:tc>
        <w:tc>
          <w:tcPr>
            <w:tcW w:w="3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B3E87" w14:textId="77777777" w:rsidR="001F7C2F" w:rsidRPr="001A21DB" w:rsidRDefault="00296DD7" w:rsidP="001F7C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opulation adjusted averaged </w:t>
            </w:r>
          </w:p>
          <w:p w14:paraId="056A0EAA" w14:textId="3C980096" w:rsidR="00296DD7" w:rsidRPr="001A21DB" w:rsidRDefault="00296DD7" w:rsidP="001F7C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max from spatially gridded data</w:t>
            </w:r>
          </w:p>
        </w:tc>
        <w:tc>
          <w:tcPr>
            <w:tcW w:w="2060" w:type="dxa"/>
            <w:gridSpan w:val="2"/>
          </w:tcPr>
          <w:p w14:paraId="35ACADE5" w14:textId="77777777" w:rsidR="001F7C2F" w:rsidRPr="001A21DB" w:rsidRDefault="00296DD7" w:rsidP="001F7C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verage Tmax from </w:t>
            </w:r>
          </w:p>
          <w:p w14:paraId="775541C5" w14:textId="06A65237" w:rsidR="00296DD7" w:rsidRPr="001A21DB" w:rsidRDefault="00296DD7" w:rsidP="001F7C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MA</w:t>
            </w:r>
          </w:p>
        </w:tc>
      </w:tr>
      <w:tr w:rsidR="001A21DB" w:rsidRPr="001A21DB" w14:paraId="63587F8B" w14:textId="1CC91DD3" w:rsidTr="001F7C2F">
        <w:trPr>
          <w:trHeight w:val="504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6C93E" w14:textId="5E4DF162" w:rsidR="00296DD7" w:rsidRPr="001A21DB" w:rsidRDefault="00296DD7" w:rsidP="00296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E02E5" w14:textId="1A390ADF" w:rsidR="00296DD7" w:rsidRPr="001A21DB" w:rsidRDefault="00296DD7" w:rsidP="00296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E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08656" w14:textId="59B10154" w:rsidR="00296DD7" w:rsidRPr="001A21DB" w:rsidRDefault="00296DD7" w:rsidP="00296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MS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AD850" w14:textId="24C7B297" w:rsidR="00296DD7" w:rsidRPr="001A21DB" w:rsidRDefault="00296DD7" w:rsidP="00296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655B0" w14:textId="55DA8F2D" w:rsidR="00296DD7" w:rsidRPr="001A21DB" w:rsidRDefault="00296DD7" w:rsidP="00296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MSE</w:t>
            </w:r>
          </w:p>
        </w:tc>
        <w:tc>
          <w:tcPr>
            <w:tcW w:w="992" w:type="dxa"/>
            <w:vAlign w:val="center"/>
          </w:tcPr>
          <w:p w14:paraId="54103783" w14:textId="29B0DB30" w:rsidR="00296DD7" w:rsidRPr="001A21DB" w:rsidRDefault="00296DD7" w:rsidP="00296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E</w:t>
            </w:r>
          </w:p>
        </w:tc>
        <w:tc>
          <w:tcPr>
            <w:tcW w:w="1068" w:type="dxa"/>
            <w:vAlign w:val="center"/>
          </w:tcPr>
          <w:p w14:paraId="6A89F9D9" w14:textId="00D57C29" w:rsidR="00296DD7" w:rsidRPr="001A21DB" w:rsidRDefault="00296DD7" w:rsidP="00296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MSE</w:t>
            </w:r>
          </w:p>
        </w:tc>
      </w:tr>
      <w:tr w:rsidR="001A21DB" w:rsidRPr="001A21DB" w14:paraId="086F6FC6" w14:textId="4A42DDA3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1D8D4" w14:textId="3FEC519E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814FC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5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9C477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2D68E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DF0CF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7</w:t>
            </w:r>
          </w:p>
        </w:tc>
        <w:tc>
          <w:tcPr>
            <w:tcW w:w="992" w:type="dxa"/>
            <w:vAlign w:val="center"/>
          </w:tcPr>
          <w:p w14:paraId="4906BCB4" w14:textId="1FD5C5E8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1.46</w:t>
            </w:r>
          </w:p>
        </w:tc>
        <w:tc>
          <w:tcPr>
            <w:tcW w:w="1068" w:type="dxa"/>
            <w:vAlign w:val="center"/>
          </w:tcPr>
          <w:p w14:paraId="023D8DF6" w14:textId="67160F59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10.76</w:t>
            </w:r>
          </w:p>
        </w:tc>
      </w:tr>
      <w:tr w:rsidR="001A21DB" w:rsidRPr="001A21DB" w14:paraId="670D3E5B" w14:textId="0E7BBE62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FBF4B" w14:textId="302926C8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san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A7B35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58DB9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ADA95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06104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8</w:t>
            </w:r>
          </w:p>
        </w:tc>
        <w:tc>
          <w:tcPr>
            <w:tcW w:w="992" w:type="dxa"/>
            <w:vAlign w:val="center"/>
          </w:tcPr>
          <w:p w14:paraId="75EC20FB" w14:textId="5457C0C4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1.13</w:t>
            </w:r>
          </w:p>
        </w:tc>
        <w:tc>
          <w:tcPr>
            <w:tcW w:w="1068" w:type="dxa"/>
            <w:vAlign w:val="center"/>
          </w:tcPr>
          <w:p w14:paraId="3C4368EE" w14:textId="458B0D93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8.09</w:t>
            </w:r>
          </w:p>
        </w:tc>
      </w:tr>
      <w:tr w:rsidR="001A21DB" w:rsidRPr="001A21DB" w14:paraId="690C229B" w14:textId="011D4D34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E1735" w14:textId="3BEE0233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egu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D002E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CB9D6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1F80B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5ABC4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992" w:type="dxa"/>
            <w:vAlign w:val="center"/>
          </w:tcPr>
          <w:p w14:paraId="4861E144" w14:textId="0294893D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0.58</w:t>
            </w:r>
          </w:p>
        </w:tc>
        <w:tc>
          <w:tcPr>
            <w:tcW w:w="1068" w:type="dxa"/>
            <w:vAlign w:val="center"/>
          </w:tcPr>
          <w:p w14:paraId="5C277617" w14:textId="17618B8E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6.25</w:t>
            </w:r>
          </w:p>
        </w:tc>
      </w:tr>
      <w:tr w:rsidR="001A21DB" w:rsidRPr="001A21DB" w14:paraId="36799EAE" w14:textId="70EA4504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876C4" w14:textId="5F0BFDFC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heon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10A9B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0A823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F19A9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84528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2</w:t>
            </w:r>
          </w:p>
        </w:tc>
        <w:tc>
          <w:tcPr>
            <w:tcW w:w="992" w:type="dxa"/>
            <w:vAlign w:val="center"/>
          </w:tcPr>
          <w:p w14:paraId="547FF657" w14:textId="14338861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-0.03</w:t>
            </w:r>
          </w:p>
        </w:tc>
        <w:tc>
          <w:tcPr>
            <w:tcW w:w="1068" w:type="dxa"/>
            <w:vAlign w:val="center"/>
          </w:tcPr>
          <w:p w14:paraId="6666AF00" w14:textId="1803A7CA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5.42</w:t>
            </w:r>
          </w:p>
        </w:tc>
      </w:tr>
      <w:tr w:rsidR="001A21DB" w:rsidRPr="001A21DB" w14:paraId="33A2804E" w14:textId="0C547948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95512" w14:textId="1B9BE781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wangju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187E7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78633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45833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8782B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8</w:t>
            </w:r>
          </w:p>
        </w:tc>
        <w:tc>
          <w:tcPr>
            <w:tcW w:w="992" w:type="dxa"/>
            <w:vAlign w:val="center"/>
          </w:tcPr>
          <w:p w14:paraId="27F6F0F3" w14:textId="5F48ACD9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0.94</w:t>
            </w:r>
          </w:p>
        </w:tc>
        <w:tc>
          <w:tcPr>
            <w:tcW w:w="1068" w:type="dxa"/>
            <w:vAlign w:val="center"/>
          </w:tcPr>
          <w:p w14:paraId="1FBD7050" w14:textId="021BF114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3.98</w:t>
            </w:r>
          </w:p>
        </w:tc>
      </w:tr>
      <w:tr w:rsidR="001A21DB" w:rsidRPr="001A21DB" w14:paraId="79352E5C" w14:textId="418A6688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0F44B" w14:textId="1B3023F0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ejeon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8D7C9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1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AFB48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DB03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CE479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1</w:t>
            </w:r>
          </w:p>
        </w:tc>
        <w:tc>
          <w:tcPr>
            <w:tcW w:w="992" w:type="dxa"/>
            <w:vAlign w:val="center"/>
          </w:tcPr>
          <w:p w14:paraId="06E5F0D7" w14:textId="04FC437E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-0.83</w:t>
            </w:r>
          </w:p>
        </w:tc>
        <w:tc>
          <w:tcPr>
            <w:tcW w:w="1068" w:type="dxa"/>
            <w:vAlign w:val="center"/>
          </w:tcPr>
          <w:p w14:paraId="758C5575" w14:textId="5CB5E73B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4.41</w:t>
            </w:r>
          </w:p>
        </w:tc>
      </w:tr>
      <w:tr w:rsidR="001A21DB" w:rsidRPr="001A21DB" w14:paraId="271536EC" w14:textId="23B7527B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08639" w14:textId="0CE336B1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san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9E37E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8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927C0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6B576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C38FF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3</w:t>
            </w:r>
          </w:p>
        </w:tc>
        <w:tc>
          <w:tcPr>
            <w:tcW w:w="992" w:type="dxa"/>
            <w:vAlign w:val="center"/>
          </w:tcPr>
          <w:p w14:paraId="6254F1B2" w14:textId="4974A494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-0.88</w:t>
            </w:r>
          </w:p>
        </w:tc>
        <w:tc>
          <w:tcPr>
            <w:tcW w:w="1068" w:type="dxa"/>
            <w:vAlign w:val="center"/>
          </w:tcPr>
          <w:p w14:paraId="4AE3FE97" w14:textId="1ADAB0BD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3.63</w:t>
            </w:r>
          </w:p>
        </w:tc>
      </w:tr>
      <w:tr w:rsidR="001A21DB" w:rsidRPr="001A21DB" w14:paraId="412FBEF7" w14:textId="27AAD2C1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8B32E" w14:textId="3EAAA0C0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jong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ED56F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EE88E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C5247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D143B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</w:t>
            </w:r>
          </w:p>
        </w:tc>
        <w:tc>
          <w:tcPr>
            <w:tcW w:w="992" w:type="dxa"/>
            <w:vAlign w:val="center"/>
          </w:tcPr>
          <w:p w14:paraId="1259B261" w14:textId="52BAF682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-0.05</w:t>
            </w:r>
          </w:p>
        </w:tc>
        <w:tc>
          <w:tcPr>
            <w:tcW w:w="1068" w:type="dxa"/>
            <w:vAlign w:val="center"/>
          </w:tcPr>
          <w:p w14:paraId="5F63FF2B" w14:textId="698FCDBD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1.70</w:t>
            </w:r>
          </w:p>
        </w:tc>
      </w:tr>
      <w:tr w:rsidR="001A21DB" w:rsidRPr="001A21DB" w14:paraId="7B7E5A5D" w14:textId="1A40F249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DD542" w14:textId="2EF1C8B4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yeonggi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B226A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40365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7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2E6BA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A276B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72</w:t>
            </w:r>
          </w:p>
        </w:tc>
        <w:tc>
          <w:tcPr>
            <w:tcW w:w="992" w:type="dxa"/>
            <w:vAlign w:val="center"/>
          </w:tcPr>
          <w:p w14:paraId="70442FB3" w14:textId="4CD4B6CF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-0.22</w:t>
            </w:r>
          </w:p>
        </w:tc>
        <w:tc>
          <w:tcPr>
            <w:tcW w:w="1068" w:type="dxa"/>
            <w:vAlign w:val="center"/>
          </w:tcPr>
          <w:p w14:paraId="489B8FF1" w14:textId="1775F34D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13.72</w:t>
            </w:r>
          </w:p>
        </w:tc>
      </w:tr>
      <w:tr w:rsidR="001A21DB" w:rsidRPr="001A21DB" w14:paraId="2988F429" w14:textId="12EDFDF3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D9C4B" w14:textId="15FEE1C4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ngwon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1C27C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EF5B4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4A805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EB969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7</w:t>
            </w:r>
          </w:p>
        </w:tc>
        <w:tc>
          <w:tcPr>
            <w:tcW w:w="992" w:type="dxa"/>
            <w:vAlign w:val="center"/>
          </w:tcPr>
          <w:p w14:paraId="6B66A1DB" w14:textId="23038B1E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0.10</w:t>
            </w:r>
          </w:p>
        </w:tc>
        <w:tc>
          <w:tcPr>
            <w:tcW w:w="1068" w:type="dxa"/>
            <w:vAlign w:val="center"/>
          </w:tcPr>
          <w:p w14:paraId="4F340E3F" w14:textId="59FCD5F0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5.67</w:t>
            </w:r>
          </w:p>
        </w:tc>
      </w:tr>
      <w:tr w:rsidR="001A21DB" w:rsidRPr="001A21DB" w14:paraId="567A1A34" w14:textId="1B135EDB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90D4" w14:textId="33A0BB23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ungbuk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FD6E2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3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3429D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F68CF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4BCFE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6</w:t>
            </w:r>
          </w:p>
        </w:tc>
        <w:tc>
          <w:tcPr>
            <w:tcW w:w="992" w:type="dxa"/>
            <w:vAlign w:val="center"/>
          </w:tcPr>
          <w:p w14:paraId="7D15F0CE" w14:textId="53A8426F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-1.29</w:t>
            </w:r>
          </w:p>
        </w:tc>
        <w:tc>
          <w:tcPr>
            <w:tcW w:w="1068" w:type="dxa"/>
            <w:vAlign w:val="center"/>
          </w:tcPr>
          <w:p w14:paraId="512AB479" w14:textId="79098BE4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4.76</w:t>
            </w:r>
          </w:p>
        </w:tc>
      </w:tr>
      <w:tr w:rsidR="001A21DB" w:rsidRPr="001A21DB" w14:paraId="4C09167E" w14:textId="6E5A79A5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C32FB" w14:textId="6D71EE61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ungnam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C84D9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1657A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EE1D8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B0438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2</w:t>
            </w:r>
          </w:p>
        </w:tc>
        <w:tc>
          <w:tcPr>
            <w:tcW w:w="992" w:type="dxa"/>
            <w:vAlign w:val="center"/>
          </w:tcPr>
          <w:p w14:paraId="74D26C57" w14:textId="7E48956C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0.05</w:t>
            </w:r>
          </w:p>
        </w:tc>
        <w:tc>
          <w:tcPr>
            <w:tcW w:w="1068" w:type="dxa"/>
            <w:vAlign w:val="center"/>
          </w:tcPr>
          <w:p w14:paraId="1FF99A2B" w14:textId="41994A25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6.22</w:t>
            </w:r>
          </w:p>
        </w:tc>
      </w:tr>
      <w:tr w:rsidR="001A21DB" w:rsidRPr="001A21DB" w14:paraId="48AA2AE8" w14:textId="459C1466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0C7A1" w14:textId="45705462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eonbuk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71585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7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18BB2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91996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754E0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6</w:t>
            </w:r>
          </w:p>
        </w:tc>
        <w:tc>
          <w:tcPr>
            <w:tcW w:w="992" w:type="dxa"/>
            <w:vAlign w:val="center"/>
          </w:tcPr>
          <w:p w14:paraId="775D0E5B" w14:textId="30BE354D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-0.29</w:t>
            </w:r>
          </w:p>
        </w:tc>
        <w:tc>
          <w:tcPr>
            <w:tcW w:w="1068" w:type="dxa"/>
            <w:vAlign w:val="center"/>
          </w:tcPr>
          <w:p w14:paraId="0FC7706A" w14:textId="0C0F85DF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6.06</w:t>
            </w:r>
          </w:p>
        </w:tc>
      </w:tr>
      <w:tr w:rsidR="001A21DB" w:rsidRPr="001A21DB" w14:paraId="24FDF3E5" w14:textId="71304070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CD45B" w14:textId="381B23AF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eonnam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B8B3E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97761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5A45F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FAC12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4</w:t>
            </w:r>
          </w:p>
        </w:tc>
        <w:tc>
          <w:tcPr>
            <w:tcW w:w="992" w:type="dxa"/>
            <w:vAlign w:val="center"/>
          </w:tcPr>
          <w:p w14:paraId="4325CAA4" w14:textId="4A8F66A5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0.50</w:t>
            </w:r>
          </w:p>
        </w:tc>
        <w:tc>
          <w:tcPr>
            <w:tcW w:w="1068" w:type="dxa"/>
            <w:vAlign w:val="center"/>
          </w:tcPr>
          <w:p w14:paraId="6324EFC9" w14:textId="7A61AF5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6.84</w:t>
            </w:r>
          </w:p>
        </w:tc>
      </w:tr>
      <w:tr w:rsidR="001A21DB" w:rsidRPr="001A21DB" w14:paraId="6ABBC505" w14:textId="1B0FEFD4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25B8D" w14:textId="15A0F96E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yeongbuk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F1560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3E5F4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9B8EC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83C89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6</w:t>
            </w:r>
          </w:p>
        </w:tc>
        <w:tc>
          <w:tcPr>
            <w:tcW w:w="992" w:type="dxa"/>
            <w:vAlign w:val="center"/>
          </w:tcPr>
          <w:p w14:paraId="57E54DBE" w14:textId="10908FEC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0.21</w:t>
            </w:r>
          </w:p>
        </w:tc>
        <w:tc>
          <w:tcPr>
            <w:tcW w:w="1068" w:type="dxa"/>
            <w:vAlign w:val="center"/>
          </w:tcPr>
          <w:p w14:paraId="4D704A84" w14:textId="14EE1931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6.96</w:t>
            </w:r>
          </w:p>
        </w:tc>
      </w:tr>
      <w:tr w:rsidR="001A21DB" w:rsidRPr="001A21DB" w14:paraId="4879BBF7" w14:textId="67E79420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2404F" w14:textId="2B9E690A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yeongnam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9FB54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B9D2F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9DB7C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5DB7F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3</w:t>
            </w:r>
          </w:p>
        </w:tc>
        <w:tc>
          <w:tcPr>
            <w:tcW w:w="992" w:type="dxa"/>
            <w:vAlign w:val="center"/>
          </w:tcPr>
          <w:p w14:paraId="5F7ADE33" w14:textId="0D493915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-0.07</w:t>
            </w:r>
          </w:p>
        </w:tc>
        <w:tc>
          <w:tcPr>
            <w:tcW w:w="1068" w:type="dxa"/>
            <w:vAlign w:val="center"/>
          </w:tcPr>
          <w:p w14:paraId="3A2A783A" w14:textId="4D1F8AA8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7.83</w:t>
            </w:r>
          </w:p>
        </w:tc>
      </w:tr>
      <w:tr w:rsidR="001A21DB" w:rsidRPr="001A21DB" w14:paraId="4EC28FCE" w14:textId="0A53126E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CC3A8" w14:textId="4CBD6320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eju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ABE1A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7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BBC86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C0DD3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7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B2F22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1</w:t>
            </w:r>
          </w:p>
        </w:tc>
        <w:tc>
          <w:tcPr>
            <w:tcW w:w="992" w:type="dxa"/>
            <w:vAlign w:val="center"/>
          </w:tcPr>
          <w:p w14:paraId="4E707B5C" w14:textId="4E17396E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-0.26</w:t>
            </w:r>
          </w:p>
        </w:tc>
        <w:tc>
          <w:tcPr>
            <w:tcW w:w="1068" w:type="dxa"/>
            <w:vAlign w:val="center"/>
          </w:tcPr>
          <w:p w14:paraId="2FF6B2C5" w14:textId="6C03081A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2.91</w:t>
            </w:r>
          </w:p>
        </w:tc>
      </w:tr>
      <w:tr w:rsidR="005D6966" w:rsidRPr="001A21DB" w14:paraId="29A94C5D" w14:textId="2634FADF" w:rsidTr="001F7C2F">
        <w:trPr>
          <w:trHeight w:val="305"/>
        </w:trPr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3A037" w14:textId="4231E69E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6114F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2C770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9CEF4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55A7C" w14:textId="77777777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9</w:t>
            </w:r>
          </w:p>
        </w:tc>
        <w:tc>
          <w:tcPr>
            <w:tcW w:w="992" w:type="dxa"/>
            <w:vAlign w:val="center"/>
          </w:tcPr>
          <w:p w14:paraId="4E3B0454" w14:textId="4B5AB0CD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0.06</w:t>
            </w:r>
          </w:p>
        </w:tc>
        <w:tc>
          <w:tcPr>
            <w:tcW w:w="1068" w:type="dxa"/>
            <w:vAlign w:val="center"/>
          </w:tcPr>
          <w:p w14:paraId="5989058B" w14:textId="713D7CEA" w:rsidR="005D6966" w:rsidRPr="001A21DB" w:rsidRDefault="005D6966" w:rsidP="005D69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21DB">
              <w:rPr>
                <w:rFonts w:ascii="Times New Roman" w:eastAsia="KoPub돋움체 Medium" w:hAnsi="Times New Roman" w:cs="Times New Roman"/>
                <w:color w:val="000000" w:themeColor="text1"/>
                <w:kern w:val="24"/>
                <w:sz w:val="22"/>
                <w:szCs w:val="22"/>
              </w:rPr>
              <w:t>6.19</w:t>
            </w:r>
          </w:p>
        </w:tc>
      </w:tr>
    </w:tbl>
    <w:p w14:paraId="41828713" w14:textId="098ECCD9" w:rsidR="005C36CE" w:rsidRPr="001A21DB" w:rsidRDefault="005C36CE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655646B" w14:textId="54FA3091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D260065" w14:textId="55E9F4BD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B5ECC88" w14:textId="4ED93707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E20D52A" w14:textId="4C9EB35A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F5370B6" w14:textId="3F180156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6F8069A" w14:textId="44220AED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909FCCA" w14:textId="3F33B14B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D2550E7" w14:textId="5B9D92C5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7147C23" w14:textId="77EB2C1E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4088033" w14:textId="252ADD66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87C66B8" w14:textId="577DAAC9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B0DCA4C" w14:textId="2B1680F4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95DE516" w14:textId="422A4BAB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BA5AE51" w14:textId="4E1D5967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6FBA78C" w14:textId="0F578B9E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C93D323" w14:textId="3E17BC08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F956256" w14:textId="10EA5882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9522FD9" w14:textId="31024949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FC24ADD" w14:textId="1BBED5DB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31EF6AC" w14:textId="55E9DC3B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7B2A2AC" w14:textId="4E8E3C8D" w:rsidR="008C0E8A" w:rsidRPr="001A21DB" w:rsidRDefault="008C0E8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1B5DF0A" w14:textId="793A5919" w:rsidR="00BE415E" w:rsidRPr="001A21DB" w:rsidRDefault="00BE415E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E790573" w14:textId="13D2DFE0" w:rsidR="00BE415E" w:rsidRPr="001A21DB" w:rsidRDefault="00BE415E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5E14660" w14:textId="77777777" w:rsidR="001F7C2F" w:rsidRPr="001A21DB" w:rsidRDefault="001F7C2F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sectPr w:rsidR="001F7C2F" w:rsidRPr="001A21DB" w:rsidSect="00FD2A89">
          <w:pgSz w:w="11900" w:h="16840"/>
          <w:pgMar w:top="1440" w:right="1440" w:bottom="1440" w:left="1440" w:header="851" w:footer="992" w:gutter="0"/>
          <w:cols w:space="425"/>
          <w:docGrid w:linePitch="360"/>
        </w:sectPr>
      </w:pPr>
    </w:p>
    <w:p w14:paraId="084473BB" w14:textId="209A314B" w:rsidR="00BE415E" w:rsidRPr="001A21DB" w:rsidRDefault="0041154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  <w:r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ko-KR"/>
        </w:rPr>
        <w:lastRenderedPageBreak/>
        <w:t>Figure</w:t>
      </w:r>
      <w:r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S1</w:t>
      </w:r>
      <w:r w:rsidR="00BE415E"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ko-KR"/>
        </w:rPr>
        <w:t>.</w:t>
      </w:r>
      <w:r w:rsidR="00BE415E" w:rsidRPr="001A21DB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ko-KR"/>
        </w:rPr>
        <w:t xml:space="preserve"> </w:t>
      </w:r>
      <w:r w:rsidR="001F7C2F" w:rsidRPr="001A21DB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The mean value of non-accidental deaths mortality, heat-related illness occurrence, and maximum temperature during May-Sep in Korea by region (2013-2020).</w:t>
      </w:r>
    </w:p>
    <w:p w14:paraId="5A13F605" w14:textId="784D4863" w:rsidR="00BE415E" w:rsidRPr="001A21DB" w:rsidRDefault="001F7C2F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  <w:r w:rsidRPr="001A21DB">
        <w:rPr>
          <w:rFonts w:ascii="Times New Roman" w:hAnsi="Times New Roman" w:cs="Times New Roman"/>
          <w:noProof/>
          <w:color w:val="000000" w:themeColor="text1"/>
          <w:sz w:val="22"/>
          <w:szCs w:val="22"/>
          <w:lang w:eastAsia="ko-KR"/>
        </w:rPr>
        <w:drawing>
          <wp:inline distT="0" distB="0" distL="0" distR="0" wp14:anchorId="1F43F23E" wp14:editId="39BEEE8F">
            <wp:extent cx="9227890" cy="4339620"/>
            <wp:effectExtent l="0" t="0" r="5080" b="3810"/>
            <wp:docPr id="2" name="그림 2" descr="지도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지도, 도표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8573" cy="4354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E6AF5" w14:textId="423A2F51" w:rsidR="00BE415E" w:rsidRPr="001A21DB" w:rsidRDefault="00BE415E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D360912" w14:textId="2D06DECB" w:rsidR="00BE415E" w:rsidRPr="001A21DB" w:rsidRDefault="00BE415E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B9DD0C2" w14:textId="705E9976" w:rsidR="00BE415E" w:rsidRPr="001A21DB" w:rsidRDefault="00BE415E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8322EC9" w14:textId="3839DD04" w:rsidR="00BE415E" w:rsidRPr="001A21DB" w:rsidRDefault="00BE415E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EE0B002" w14:textId="2CCCF021" w:rsidR="00BE415E" w:rsidRPr="001A21DB" w:rsidRDefault="00BE415E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7E681B5" w14:textId="77777777" w:rsidR="00BE415E" w:rsidRPr="001A21DB" w:rsidRDefault="00BE415E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sectPr w:rsidR="00BE415E" w:rsidRPr="001A21DB" w:rsidSect="001F7C2F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6183BEE3" w14:textId="22F14411" w:rsidR="000C0720" w:rsidRPr="001A21DB" w:rsidRDefault="0041154A" w:rsidP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  <w:r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2</w:t>
      </w:r>
      <w:r w:rsidR="000C0720"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ko-KR"/>
        </w:rPr>
        <w:t xml:space="preserve">. </w:t>
      </w:r>
      <w:r w:rsidR="000C0720" w:rsidRPr="001A21DB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The non-accidental mortality by region during May-September in 2013-2020.</w:t>
      </w:r>
    </w:p>
    <w:tbl>
      <w:tblPr>
        <w:tblW w:w="86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4"/>
        <w:gridCol w:w="965"/>
        <w:gridCol w:w="965"/>
        <w:gridCol w:w="965"/>
        <w:gridCol w:w="965"/>
        <w:gridCol w:w="965"/>
        <w:gridCol w:w="965"/>
        <w:gridCol w:w="965"/>
        <w:gridCol w:w="965"/>
      </w:tblGrid>
      <w:tr w:rsidR="001A21DB" w:rsidRPr="001A21DB" w14:paraId="595C0A10" w14:textId="77777777" w:rsidTr="00550918">
        <w:trPr>
          <w:trHeight w:val="387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F0187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Regio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A6393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B57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D034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02E49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86B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701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8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E69E4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1E8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20</w:t>
            </w:r>
          </w:p>
        </w:tc>
      </w:tr>
      <w:tr w:rsidR="001A21DB" w:rsidRPr="001A21DB" w14:paraId="35957C29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E181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eou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D599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6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3037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6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7B7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4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A4C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6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FACB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7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413F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5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DF56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4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AAB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70.9</w:t>
            </w:r>
          </w:p>
        </w:tc>
      </w:tr>
      <w:tr w:rsidR="001A21DB" w:rsidRPr="001A21DB" w14:paraId="4F1DBAC3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FB86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Bus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1A39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92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EAD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94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B81C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EE5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7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C6E9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12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F24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26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43B7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24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A2F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36.9</w:t>
            </w:r>
          </w:p>
        </w:tc>
      </w:tr>
      <w:tr w:rsidR="001A21DB" w:rsidRPr="001A21DB" w14:paraId="2E6D1900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A20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Daeg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DD6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552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5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6BE7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70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0D6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0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0C5D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2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37D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2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BD6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6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BAEF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91.8</w:t>
            </w:r>
          </w:p>
        </w:tc>
      </w:tr>
      <w:tr w:rsidR="001A21DB" w:rsidRPr="001A21DB" w14:paraId="2C2DC4D6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EBFC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Inche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E8B7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5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A596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9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95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5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B43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6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8F1B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6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DDD2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10F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FAB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8.1</w:t>
            </w:r>
          </w:p>
        </w:tc>
      </w:tr>
      <w:tr w:rsidR="001A21DB" w:rsidRPr="001A21DB" w14:paraId="16A74E41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04A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wangj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773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6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DB31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9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896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76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6EC3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73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AD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90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DA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3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CCE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5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91F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96.6</w:t>
            </w:r>
          </w:p>
        </w:tc>
      </w:tr>
      <w:tr w:rsidR="001A21DB" w:rsidRPr="001A21DB" w14:paraId="1A09FC5A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DCD2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Daeje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2986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4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D39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6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F1D9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7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127B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9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F43D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3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63C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76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C8C1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3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6D5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7.5</w:t>
            </w:r>
          </w:p>
        </w:tc>
      </w:tr>
      <w:tr w:rsidR="001A21DB" w:rsidRPr="001A21DB" w14:paraId="50BA0914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B65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Uls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7FBF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3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83F3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4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D8A4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7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03D7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3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170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0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9C7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34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8103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38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37D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3.2</w:t>
            </w:r>
          </w:p>
        </w:tc>
      </w:tr>
      <w:tr w:rsidR="001A21DB" w:rsidRPr="001A21DB" w14:paraId="137441C4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1E6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ejon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42F7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20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C6A2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74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2AF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0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1D37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6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B3A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36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E97F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2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E5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3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29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0.2</w:t>
            </w:r>
          </w:p>
        </w:tc>
      </w:tr>
      <w:tr w:rsidR="001A21DB" w:rsidRPr="001A21DB" w14:paraId="411DB9B3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A91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g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8343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3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8C43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3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C7E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5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8936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3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C18D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7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E50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3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78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5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91F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9.0</w:t>
            </w:r>
          </w:p>
        </w:tc>
      </w:tr>
      <w:tr w:rsidR="001A21DB" w:rsidRPr="001A21DB" w14:paraId="108A37AF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E35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angw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50BB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39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0FF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47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911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56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BA3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57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BB8C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64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CA4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5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7052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7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C1F2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7.1</w:t>
            </w:r>
          </w:p>
        </w:tc>
      </w:tr>
      <w:tr w:rsidR="001A21DB" w:rsidRPr="001A21DB" w14:paraId="741A2D1C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F517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Chungbuk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5E4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52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510F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25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6F22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37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5E8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41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CED6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4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BC43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44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2BFC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53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2DA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58.7</w:t>
            </w:r>
          </w:p>
        </w:tc>
      </w:tr>
      <w:tr w:rsidR="001A21DB" w:rsidRPr="001A21DB" w14:paraId="42A9B6F0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912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Chungna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099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29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B4D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34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1417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4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7F7C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47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9CAC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57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7084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55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3F82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63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49F9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69.8</w:t>
            </w:r>
          </w:p>
        </w:tc>
      </w:tr>
      <w:tr w:rsidR="001A21DB" w:rsidRPr="001A21DB" w14:paraId="50831BD6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FB1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onbuk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7C6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47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FCC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50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CF62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50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B6D1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63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766C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2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E8DF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3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927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9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F2C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7.0</w:t>
            </w:r>
          </w:p>
        </w:tc>
      </w:tr>
      <w:tr w:rsidR="001A21DB" w:rsidRPr="001A21DB" w14:paraId="72F8406C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CB11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onna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1B59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4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0CD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6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351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2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AA8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3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9C5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8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72ED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3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D174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7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237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7.9</w:t>
            </w:r>
          </w:p>
        </w:tc>
      </w:tr>
      <w:tr w:rsidR="001A21DB" w:rsidRPr="001A21DB" w14:paraId="36CE94F3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6D0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buk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F193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55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5F2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68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4C31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68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BD8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DA0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3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282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1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043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4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4D41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9.5</w:t>
            </w:r>
          </w:p>
        </w:tc>
      </w:tr>
      <w:tr w:rsidR="001A21DB" w:rsidRPr="001A21DB" w14:paraId="4B6662A7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FC0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na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6D64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6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7A09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11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638B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23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8EC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25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CD8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23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5A4E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34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594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39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A9E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52.4</w:t>
            </w:r>
          </w:p>
        </w:tc>
      </w:tr>
      <w:tr w:rsidR="000C0720" w:rsidRPr="001A21DB" w14:paraId="6C1989F9" w14:textId="77777777" w:rsidTr="00550918">
        <w:trPr>
          <w:trHeight w:val="387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3890B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ju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D45D0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4.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F5BB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1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F77B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74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8E1F5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8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374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0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F012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99.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A262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8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33CA" w14:textId="77777777" w:rsidR="000C0720" w:rsidRPr="001A21DB" w:rsidRDefault="000C0720" w:rsidP="005509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96.0</w:t>
            </w:r>
          </w:p>
        </w:tc>
      </w:tr>
    </w:tbl>
    <w:p w14:paraId="2ACEFB23" w14:textId="77777777" w:rsidR="000C0720" w:rsidRPr="001A21DB" w:rsidRDefault="000C0720" w:rsidP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18533EC" w14:textId="77777777" w:rsidR="000C0720" w:rsidRPr="001A21DB" w:rsidRDefault="000C0720" w:rsidP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E25C624" w14:textId="77777777" w:rsidR="000C0720" w:rsidRPr="001A21DB" w:rsidRDefault="000C0720" w:rsidP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A2F3204" w14:textId="77777777" w:rsidR="000C0720" w:rsidRPr="001A21DB" w:rsidRDefault="000C0720" w:rsidP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10ADB2B" w14:textId="77777777" w:rsidR="00BE415E" w:rsidRPr="001A21DB" w:rsidRDefault="00BE415E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sectPr w:rsidR="00BE415E" w:rsidRPr="001A21DB" w:rsidSect="000C0720">
          <w:pgSz w:w="11900" w:h="16840"/>
          <w:pgMar w:top="1440" w:right="1440" w:bottom="1440" w:left="1440" w:header="851" w:footer="992" w:gutter="0"/>
          <w:cols w:space="425"/>
          <w:docGrid w:linePitch="360"/>
        </w:sectPr>
      </w:pPr>
    </w:p>
    <w:p w14:paraId="1BC1B993" w14:textId="45988670" w:rsidR="005D66A1" w:rsidRPr="001A21DB" w:rsidRDefault="0041154A" w:rsidP="005D66A1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  <w:r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3</w:t>
      </w:r>
      <w:r w:rsidR="005D66A1"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ko-KR"/>
        </w:rPr>
        <w:t xml:space="preserve">. </w:t>
      </w:r>
      <w:r w:rsidR="005D66A1" w:rsidRPr="001A21DB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The occurrence of heat-related illness by region during May-September in 2013-2020.</w:t>
      </w:r>
    </w:p>
    <w:tbl>
      <w:tblPr>
        <w:tblW w:w="8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1A21DB" w:rsidRPr="001A21DB" w14:paraId="032A2703" w14:textId="77777777" w:rsidTr="00C65A63">
        <w:trPr>
          <w:trHeight w:val="336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2EB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Regio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B553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F45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E9B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225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5B8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760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0D91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CB6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20</w:t>
            </w:r>
          </w:p>
        </w:tc>
      </w:tr>
      <w:tr w:rsidR="001A21DB" w:rsidRPr="001A21DB" w14:paraId="29F5FA1E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4ED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eou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7E0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D7A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1E7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B79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6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5B7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8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0FB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1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72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9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B6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9.9</w:t>
            </w:r>
          </w:p>
        </w:tc>
      </w:tr>
      <w:tr w:rsidR="001A21DB" w:rsidRPr="001A21DB" w14:paraId="12114EFB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0DB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Bus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F86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0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909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82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7AD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0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AA3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0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2D2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8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48E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07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98A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86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98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8.9</w:t>
            </w:r>
          </w:p>
        </w:tc>
      </w:tr>
      <w:tr w:rsidR="001A21DB" w:rsidRPr="001A21DB" w14:paraId="11F171B1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ABF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Daeg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89E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7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8AC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64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C34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8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8D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E9F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A97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64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C99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88C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1</w:t>
            </w:r>
          </w:p>
        </w:tc>
      </w:tr>
      <w:tr w:rsidR="001A21DB" w:rsidRPr="001A21DB" w14:paraId="0F847A8C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466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Inche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B29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F8B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646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3D1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AC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087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8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1E6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B5A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7</w:t>
            </w:r>
          </w:p>
        </w:tc>
      </w:tr>
      <w:tr w:rsidR="001A21DB" w:rsidRPr="001A21DB" w14:paraId="523B23F7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0D2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wangj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3EC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6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09B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FFF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6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0B0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68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1D9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8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4B0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9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405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67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09F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5</w:t>
            </w:r>
          </w:p>
        </w:tc>
      </w:tr>
      <w:tr w:rsidR="001A21DB" w:rsidRPr="001A21DB" w14:paraId="7EA4D2E8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928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Daeje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DA3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D27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BCF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0E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A9B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65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7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2E9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E77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8</w:t>
            </w:r>
          </w:p>
        </w:tc>
      </w:tr>
      <w:tr w:rsidR="001A21DB" w:rsidRPr="001A21DB" w14:paraId="5C168A94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196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Uls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29E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6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BC2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8B8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8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2A0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61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6D8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8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BD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94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008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3BD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9.6</w:t>
            </w:r>
          </w:p>
        </w:tc>
      </w:tr>
      <w:tr w:rsidR="001A21DB" w:rsidRPr="001A21DB" w14:paraId="03DDB7E8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3EC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ejo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6C6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67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5A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CD0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7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B8A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40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741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6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955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4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BFB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9</w:t>
            </w:r>
          </w:p>
        </w:tc>
      </w:tr>
      <w:tr w:rsidR="001A21DB" w:rsidRPr="001A21DB" w14:paraId="65D0BDD7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E12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g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4C8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2CF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C99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434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2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0FD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B02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6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E53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7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3E5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2</w:t>
            </w:r>
          </w:p>
        </w:tc>
      </w:tr>
      <w:tr w:rsidR="001A21DB" w:rsidRPr="001A21DB" w14:paraId="7C4F22BA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E0B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angw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666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77C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D88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4E3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8EE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B00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88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9EF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EF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2</w:t>
            </w:r>
          </w:p>
        </w:tc>
      </w:tr>
      <w:tr w:rsidR="001A21DB" w:rsidRPr="001A21DB" w14:paraId="2A44254C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257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Chungbu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35A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1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FEF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0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3C9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7E8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6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6BF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1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A14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37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F40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8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CFD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1.6</w:t>
            </w:r>
          </w:p>
        </w:tc>
      </w:tr>
      <w:tr w:rsidR="001A21DB" w:rsidRPr="001A21DB" w14:paraId="1035A239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9A1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Chungna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66A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3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E9E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1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44B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3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2B3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D2E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579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6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FE7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448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77.0</w:t>
            </w:r>
          </w:p>
        </w:tc>
      </w:tr>
      <w:tr w:rsidR="001A21DB" w:rsidRPr="001A21DB" w14:paraId="2C217B4A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1A8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onbu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B0B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1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0F7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7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02A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7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746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46D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B0F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6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DDC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0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35D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72.1</w:t>
            </w:r>
          </w:p>
        </w:tc>
      </w:tr>
      <w:tr w:rsidR="001A21DB" w:rsidRPr="001A21DB" w14:paraId="00991977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801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onna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447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7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FC4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1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ACA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33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1E0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7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64C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8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302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17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510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98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811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17.0</w:t>
            </w:r>
          </w:p>
        </w:tc>
      </w:tr>
      <w:tr w:rsidR="001A21DB" w:rsidRPr="001A21DB" w14:paraId="47B66711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8FF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bu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F21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75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5A8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5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9F2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7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6C2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9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24C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8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D5D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7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448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04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75D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84.0</w:t>
            </w:r>
          </w:p>
        </w:tc>
      </w:tr>
      <w:tr w:rsidR="001A21DB" w:rsidRPr="001A21DB" w14:paraId="4D63F85F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D17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na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975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4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185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9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51E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97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9B2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37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F72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1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329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56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9C5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5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DA9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60.7</w:t>
            </w:r>
          </w:p>
        </w:tc>
      </w:tr>
      <w:tr w:rsidR="00232537" w:rsidRPr="001A21DB" w14:paraId="4B98CA44" w14:textId="77777777" w:rsidTr="00C65A63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C37C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ju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5341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86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B81C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ECE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5CA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35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E48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80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427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7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DD1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28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F5B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122.0</w:t>
            </w:r>
          </w:p>
        </w:tc>
      </w:tr>
    </w:tbl>
    <w:p w14:paraId="20959366" w14:textId="6046680E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812DAEC" w14:textId="5665508C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7CFE946" w14:textId="4E34D0CF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B3B7FBF" w14:textId="14A0A778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2455B57" w14:textId="69CE1403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1E2973A" w14:textId="0CD04146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C64CC8F" w14:textId="32085148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4230E01" w14:textId="4FDCDD7B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7299C76" w14:textId="42644078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B0A2120" w14:textId="6EA580D2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E4BDAF8" w14:textId="1F1C3E7A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99594C1" w14:textId="1A788010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BD5B863" w14:textId="710F67E2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7113299" w14:textId="69CF0E31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7605C52" w14:textId="56C28C8E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0970A77" w14:textId="3D7939C4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EA9F96E" w14:textId="09D2E57A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ABA3E2D" w14:textId="55F041C7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D184BD3" w14:textId="2821EA5F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828F6C9" w14:textId="1690404F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6FFCE86" w14:textId="0EA2AA86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17480DE" w14:textId="3D80823D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61143D7" w14:textId="5F64553D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726DF9A" w14:textId="195CD3A4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92FF300" w14:textId="5F8A1838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FD018A6" w14:textId="7D4E7F41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774D07B" w14:textId="676EDFDD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38F11AE" w14:textId="42A6055F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628DA16" w14:textId="076A4930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3866964" w14:textId="77777777" w:rsidR="0041154A" w:rsidRPr="001A21DB" w:rsidRDefault="0041154A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387094D" w14:textId="5948A8E8" w:rsidR="005D66A1" w:rsidRPr="001A21DB" w:rsidRDefault="0041154A" w:rsidP="005D66A1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  <w:r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Table S4. </w:t>
      </w:r>
      <w:r w:rsidR="005D66A1" w:rsidRPr="001A21DB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The mean value of maximum temperature during May-September in 2013-2020.</w:t>
      </w:r>
    </w:p>
    <w:tbl>
      <w:tblPr>
        <w:tblW w:w="87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0"/>
        <w:gridCol w:w="968"/>
        <w:gridCol w:w="968"/>
        <w:gridCol w:w="969"/>
        <w:gridCol w:w="969"/>
        <w:gridCol w:w="969"/>
        <w:gridCol w:w="969"/>
        <w:gridCol w:w="969"/>
        <w:gridCol w:w="969"/>
      </w:tblGrid>
      <w:tr w:rsidR="001A21DB" w:rsidRPr="001A21DB" w14:paraId="767E9125" w14:textId="77777777" w:rsidTr="00C65A63">
        <w:trPr>
          <w:trHeight w:val="337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2F7D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Regio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9E8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D27D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111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E937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C115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6A5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1BE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5FD2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20</w:t>
            </w:r>
          </w:p>
        </w:tc>
      </w:tr>
      <w:tr w:rsidR="001A21DB" w:rsidRPr="001A21DB" w14:paraId="2839D5BD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248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eou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865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CA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923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33C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6E3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44E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C3E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766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4</w:t>
            </w:r>
          </w:p>
        </w:tc>
      </w:tr>
      <w:tr w:rsidR="001A21DB" w:rsidRPr="001A21DB" w14:paraId="1D336812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6D6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Bus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F08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1D2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E85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424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18A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778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97B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E0A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0</w:t>
            </w:r>
          </w:p>
        </w:tc>
      </w:tr>
      <w:tr w:rsidR="001A21DB" w:rsidRPr="001A21DB" w14:paraId="04E3BF6D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489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Daegu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933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793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79A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23F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5D8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B5C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F7D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ED9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7</w:t>
            </w:r>
          </w:p>
        </w:tc>
      </w:tr>
      <w:tr w:rsidR="001A21DB" w:rsidRPr="001A21DB" w14:paraId="770F9A2F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73B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Inche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196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FA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24A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FED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9F0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95D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CE1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53E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7</w:t>
            </w:r>
          </w:p>
        </w:tc>
      </w:tr>
      <w:tr w:rsidR="001A21DB" w:rsidRPr="001A21DB" w14:paraId="3B5A8F09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F20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wangju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31F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A8E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117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C58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372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1FF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2AC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673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0</w:t>
            </w:r>
          </w:p>
        </w:tc>
      </w:tr>
      <w:tr w:rsidR="001A21DB" w:rsidRPr="001A21DB" w14:paraId="701E7AC8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0EE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Daeje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B9F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EAC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BB4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E35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87A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A4E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2BF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C57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9</w:t>
            </w:r>
          </w:p>
        </w:tc>
      </w:tr>
      <w:tr w:rsidR="001A21DB" w:rsidRPr="001A21DB" w14:paraId="55341CD8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38B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Uls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0AF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85F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2AB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A93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6AB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B54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7E3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EAA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3</w:t>
            </w:r>
          </w:p>
        </w:tc>
      </w:tr>
      <w:tr w:rsidR="001A21DB" w:rsidRPr="001A21DB" w14:paraId="011DE949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7C0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ejo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335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C13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99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6BE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836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552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BE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A02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8</w:t>
            </w:r>
          </w:p>
        </w:tc>
      </w:tr>
      <w:tr w:rsidR="001A21DB" w:rsidRPr="001A21DB" w14:paraId="0EEFF909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3A1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g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2A0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DB7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42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328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A3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407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5C0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DB2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9</w:t>
            </w:r>
          </w:p>
        </w:tc>
      </w:tr>
      <w:tr w:rsidR="001A21DB" w:rsidRPr="001A21DB" w14:paraId="36CF442D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7DD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angw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D4C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EC8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B1C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557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BFB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E75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DF5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A61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0</w:t>
            </w:r>
          </w:p>
        </w:tc>
      </w:tr>
      <w:tr w:rsidR="001A21DB" w:rsidRPr="001A21DB" w14:paraId="6893DC71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564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Chungbuk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ADA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A5C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83E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64B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05D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CDC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6DF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5D5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1</w:t>
            </w:r>
          </w:p>
        </w:tc>
      </w:tr>
      <w:tr w:rsidR="001A21DB" w:rsidRPr="001A21DB" w14:paraId="1FC3CCA4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CA1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Chungna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DBE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F6F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8D6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CE4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D29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E4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694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3A5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8</w:t>
            </w:r>
          </w:p>
        </w:tc>
      </w:tr>
      <w:tr w:rsidR="001A21DB" w:rsidRPr="001A21DB" w14:paraId="04E1B52E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74A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onbuk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635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DD2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BA8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82D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C2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38B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102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DD0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0</w:t>
            </w:r>
          </w:p>
        </w:tc>
      </w:tr>
      <w:tr w:rsidR="001A21DB" w:rsidRPr="001A21DB" w14:paraId="6EB518E7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473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onna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772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BDC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48E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865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0CE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98D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30D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CC0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1</w:t>
            </w:r>
          </w:p>
        </w:tc>
      </w:tr>
      <w:tr w:rsidR="001A21DB" w:rsidRPr="001A21DB" w14:paraId="0D77B77E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4E4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buk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E2A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5F7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10B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61A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B14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56D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625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2EF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1</w:t>
            </w:r>
          </w:p>
        </w:tc>
      </w:tr>
      <w:tr w:rsidR="001A21DB" w:rsidRPr="001A21DB" w14:paraId="027BF7A7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21D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na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BA8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C36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2C8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06A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6B4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02C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FF9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EF2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4</w:t>
            </w:r>
          </w:p>
        </w:tc>
      </w:tr>
      <w:tr w:rsidR="00232537" w:rsidRPr="001A21DB" w14:paraId="546C1172" w14:textId="77777777" w:rsidTr="00C65A63">
        <w:trPr>
          <w:trHeight w:val="337"/>
        </w:trPr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8698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ju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5522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D1E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563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C6B2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400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F773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BDA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3F57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9</w:t>
            </w:r>
          </w:p>
        </w:tc>
      </w:tr>
    </w:tbl>
    <w:p w14:paraId="660C4AAF" w14:textId="50E625FE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84C6A79" w14:textId="169D7EB3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3124B3B" w14:textId="5FDCE4BB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83FD305" w14:textId="038F2EAD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6FE5DBE" w14:textId="075F1306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5698E37" w14:textId="1D81C74C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6C776FE" w14:textId="7D2CB394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6F235A5" w14:textId="0500BE9B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89CF49D" w14:textId="0860D646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608E77E" w14:textId="1EA578C2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D1675DB" w14:textId="71B4220E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68B6893" w14:textId="4D37A20C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A508D9C" w14:textId="2F557F0D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DF7E658" w14:textId="2A4CA8E5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9F81475" w14:textId="1D35C058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220C2C4" w14:textId="2DDCA807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526F1AF" w14:textId="42127195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89C4502" w14:textId="7E103C6F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FEB5EF1" w14:textId="13A61DB1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6CDD67B" w14:textId="01AA1BF5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5FF2F5D" w14:textId="59C8E6D0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B4BB1D3" w14:textId="71F1B395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083435A" w14:textId="26BBC703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CCE8679" w14:textId="6A099543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CB02C38" w14:textId="5D9D2401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07B1506" w14:textId="3CE27F24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8345A93" w14:textId="6B8392B7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1A0641A" w14:textId="712D0964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34EF09A" w14:textId="0670FD1F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8A68D12" w14:textId="06EB2AEE" w:rsidR="005D66A1" w:rsidRPr="001A21DB" w:rsidRDefault="0041154A" w:rsidP="005D66A1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  <w:r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5</w:t>
      </w:r>
      <w:r w:rsidR="005D66A1"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ko-KR"/>
        </w:rPr>
        <w:t xml:space="preserve">. </w:t>
      </w:r>
      <w:r w:rsidR="005D66A1" w:rsidRPr="001A21DB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The mean value of maximum temperature during May-September in 2013-2020.</w:t>
      </w:r>
    </w:p>
    <w:tbl>
      <w:tblPr>
        <w:tblW w:w="8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7"/>
        <w:gridCol w:w="971"/>
        <w:gridCol w:w="971"/>
        <w:gridCol w:w="971"/>
        <w:gridCol w:w="972"/>
        <w:gridCol w:w="972"/>
        <w:gridCol w:w="972"/>
        <w:gridCol w:w="972"/>
        <w:gridCol w:w="972"/>
      </w:tblGrid>
      <w:tr w:rsidR="001A21DB" w:rsidRPr="001A21DB" w14:paraId="06D539F0" w14:textId="77777777" w:rsidTr="00C65A63">
        <w:trPr>
          <w:trHeight w:val="371"/>
        </w:trPr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898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Regio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F93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0EB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25F9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B01C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D1F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074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25C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E544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20</w:t>
            </w:r>
          </w:p>
        </w:tc>
      </w:tr>
      <w:tr w:rsidR="001A21DB" w:rsidRPr="001A21DB" w14:paraId="6955DE07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5A7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eou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775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0E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4BE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C20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4D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B53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E0A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6E4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4</w:t>
            </w:r>
          </w:p>
        </w:tc>
      </w:tr>
      <w:tr w:rsidR="001A21DB" w:rsidRPr="001A21DB" w14:paraId="17C08335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A7E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Bus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4DD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EDB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83E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192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CE6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D69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B61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97C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1</w:t>
            </w:r>
          </w:p>
        </w:tc>
      </w:tr>
      <w:tr w:rsidR="001A21DB" w:rsidRPr="001A21DB" w14:paraId="73FC1CD4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55C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Daegu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999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73A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84D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13C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89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036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99B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527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6</w:t>
            </w:r>
          </w:p>
        </w:tc>
      </w:tr>
      <w:tr w:rsidR="001A21DB" w:rsidRPr="001A21DB" w14:paraId="6F40F074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F86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Inche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B6A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DF3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F0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D90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543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687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D7C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922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9</w:t>
            </w:r>
          </w:p>
        </w:tc>
      </w:tr>
      <w:tr w:rsidR="001A21DB" w:rsidRPr="001A21DB" w14:paraId="62B0B5B3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8FD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wangju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300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55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546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0DC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1F4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38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8C7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D3C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8</w:t>
            </w:r>
          </w:p>
        </w:tc>
      </w:tr>
      <w:tr w:rsidR="001A21DB" w:rsidRPr="001A21DB" w14:paraId="443C1676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76E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Daeje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0FB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1E1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5C6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8AC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C61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741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37C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813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4</w:t>
            </w:r>
          </w:p>
        </w:tc>
      </w:tr>
      <w:tr w:rsidR="001A21DB" w:rsidRPr="001A21DB" w14:paraId="6CA3909D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93E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Uls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88A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BEB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68D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2C6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961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5B1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F7C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108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6</w:t>
            </w:r>
          </w:p>
        </w:tc>
      </w:tr>
      <w:tr w:rsidR="001A21DB" w:rsidRPr="001A21DB" w14:paraId="6FBEA21C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DB5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ejo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29D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147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26B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784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F2F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D56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9FB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29E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9</w:t>
            </w:r>
          </w:p>
        </w:tc>
      </w:tr>
      <w:tr w:rsidR="001A21DB" w:rsidRPr="001A21DB" w14:paraId="22935A03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F24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g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3DA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123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BCA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FEE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DDD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D5C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CD6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972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1</w:t>
            </w:r>
          </w:p>
        </w:tc>
      </w:tr>
      <w:tr w:rsidR="001A21DB" w:rsidRPr="001A21DB" w14:paraId="4FD3D612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F59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angw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724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B76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FCE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07E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142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9E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ED5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53D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7</w:t>
            </w:r>
          </w:p>
        </w:tc>
      </w:tr>
      <w:tr w:rsidR="001A21DB" w:rsidRPr="001A21DB" w14:paraId="7DB43220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3E6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Chungbu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19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618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572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53B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A5A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9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33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FA0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06A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3</w:t>
            </w:r>
          </w:p>
        </w:tc>
      </w:tr>
      <w:tr w:rsidR="001A21DB" w:rsidRPr="001A21DB" w14:paraId="16689BA9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EB9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Chungna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C98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290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90B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ABA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1AD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FA9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9A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9E4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9</w:t>
            </w:r>
          </w:p>
        </w:tc>
      </w:tr>
      <w:tr w:rsidR="001A21DB" w:rsidRPr="001A21DB" w14:paraId="3520555E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51E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onbu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C48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AFC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863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8C3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5E6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D2D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3CC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5A6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7</w:t>
            </w:r>
          </w:p>
        </w:tc>
      </w:tr>
      <w:tr w:rsidR="001A21DB" w:rsidRPr="001A21DB" w14:paraId="42F29B7D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C2F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onna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C3C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12F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62C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25F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2F8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447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C34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553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9</w:t>
            </w:r>
          </w:p>
        </w:tc>
      </w:tr>
      <w:tr w:rsidR="001A21DB" w:rsidRPr="001A21DB" w14:paraId="4A968FA9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E93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bu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F46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FE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7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5E5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CD2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EDF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2CF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F2D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3C2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9</w:t>
            </w:r>
          </w:p>
        </w:tc>
      </w:tr>
      <w:tr w:rsidR="001A21DB" w:rsidRPr="001A21DB" w14:paraId="6788E731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1FC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na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304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ACA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B8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B77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4B1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D2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48C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475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1</w:t>
            </w:r>
          </w:p>
        </w:tc>
      </w:tr>
      <w:tr w:rsidR="00232537" w:rsidRPr="001A21DB" w14:paraId="56C5453B" w14:textId="77777777" w:rsidTr="00C65A63">
        <w:trPr>
          <w:trHeight w:val="371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A414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ju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7320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622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8.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11DF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0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100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B61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C1FC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724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1AB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2</w:t>
            </w:r>
          </w:p>
        </w:tc>
      </w:tr>
    </w:tbl>
    <w:p w14:paraId="6711F187" w14:textId="68FDBA1A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8D97732" w14:textId="79BEADC0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31C90DE" w14:textId="19EE60B4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9009AE0" w14:textId="57427A23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C5466BC" w14:textId="3CF601DB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4B1F3F1" w14:textId="79E84607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ED386CF" w14:textId="73E78E3C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548883D" w14:textId="1A9F4A21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BEB8FC7" w14:textId="46F7C38C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A15AE3F" w14:textId="1CCA7F4E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F8293B4" w14:textId="6F6914FD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D571B62" w14:textId="01C2409E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435A1DA" w14:textId="688EE15E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C68B454" w14:textId="67DAEAE8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472B1CD" w14:textId="4F1BF869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F15C668" w14:textId="01698410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7FC0C17" w14:textId="2B68A3A0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85A0B30" w14:textId="616C1703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ABBC17C" w14:textId="5FFA5B08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2832976" w14:textId="1CDA4865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D180AD4" w14:textId="1E645370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9E1C33C" w14:textId="350B9C94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982B40F" w14:textId="46425234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9587BEA" w14:textId="5296B6D8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AF1599A" w14:textId="180760AF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E14D73D" w14:textId="30922BCF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A23C934" w14:textId="59EABF9C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609EC2A" w14:textId="45376AA4" w:rsidR="005D66A1" w:rsidRPr="001A21DB" w:rsidRDefault="0041154A" w:rsidP="005D66A1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  <w:r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6</w:t>
      </w:r>
      <w:r w:rsidR="005D66A1"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ko-KR"/>
        </w:rPr>
        <w:t xml:space="preserve">. </w:t>
      </w:r>
      <w:r w:rsidR="005D66A1" w:rsidRPr="001A21DB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The mean value of maximum temperature in August, 2013-2020.</w:t>
      </w:r>
    </w:p>
    <w:tbl>
      <w:tblPr>
        <w:tblW w:w="86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4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A21DB" w:rsidRPr="001A21DB" w14:paraId="0DC4B0F7" w14:textId="77777777" w:rsidTr="00C65A63">
        <w:trPr>
          <w:trHeight w:val="336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D44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09BF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A1E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243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164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C7F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E3B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B7A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746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2020</w:t>
            </w:r>
          </w:p>
        </w:tc>
      </w:tr>
      <w:tr w:rsidR="001A21DB" w:rsidRPr="001A21DB" w14:paraId="2776088D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B3A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eo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987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A05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E94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CB3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0F8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061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60F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A73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7</w:t>
            </w:r>
          </w:p>
        </w:tc>
      </w:tr>
      <w:tr w:rsidR="001A21DB" w:rsidRPr="001A21DB" w14:paraId="0930002E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C58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Bus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217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AB8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BB0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76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F1A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77F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9A0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652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6</w:t>
            </w:r>
          </w:p>
        </w:tc>
      </w:tr>
      <w:tr w:rsidR="001A21DB" w:rsidRPr="001A21DB" w14:paraId="3E9AE2C7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9FF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Dae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2DA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7F3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49A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67C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55D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39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B1C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CE5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0</w:t>
            </w:r>
          </w:p>
        </w:tc>
      </w:tr>
      <w:tr w:rsidR="001A21DB" w:rsidRPr="001A21DB" w14:paraId="0723A3E7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BA1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Inche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7CD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440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96B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BFB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3D9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FA6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97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16B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1</w:t>
            </w:r>
          </w:p>
        </w:tc>
      </w:tr>
      <w:tr w:rsidR="001A21DB" w:rsidRPr="001A21DB" w14:paraId="0639B37F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845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wangj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235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DF1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E2A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E3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499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ED3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DB0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42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7</w:t>
            </w:r>
          </w:p>
        </w:tc>
      </w:tr>
      <w:tr w:rsidR="001A21DB" w:rsidRPr="001A21DB" w14:paraId="34CF8802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CC2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Daeje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E24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CB5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5A4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9DA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EDC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A47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0D5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B1D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0</w:t>
            </w:r>
          </w:p>
        </w:tc>
      </w:tr>
      <w:tr w:rsidR="001A21DB" w:rsidRPr="001A21DB" w14:paraId="7AC72C9E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74B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Uls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6EF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D57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67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CBC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428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CF1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9F5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C17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1</w:t>
            </w:r>
          </w:p>
        </w:tc>
      </w:tr>
      <w:tr w:rsidR="001A21DB" w:rsidRPr="001A21DB" w14:paraId="064745A8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B36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Sej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D9D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583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B9F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13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DBE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FC3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EA7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270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3</w:t>
            </w:r>
          </w:p>
        </w:tc>
      </w:tr>
      <w:tr w:rsidR="001A21DB" w:rsidRPr="001A21DB" w14:paraId="74A3742D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EDE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E01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4B5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392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39E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174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E54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349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C13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7</w:t>
            </w:r>
          </w:p>
        </w:tc>
      </w:tr>
      <w:tr w:rsidR="001A21DB" w:rsidRPr="001A21DB" w14:paraId="747E4DF9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DA7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angw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9AF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BA4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645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732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DB0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EA3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126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F1D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1</w:t>
            </w:r>
          </w:p>
        </w:tc>
      </w:tr>
      <w:tr w:rsidR="001A21DB" w:rsidRPr="001A21DB" w14:paraId="0D0AE680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4D8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Chungb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36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89C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685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801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B0F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D4B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3F9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9D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3</w:t>
            </w:r>
          </w:p>
        </w:tc>
      </w:tr>
      <w:tr w:rsidR="001A21DB" w:rsidRPr="001A21DB" w14:paraId="5BECE9C5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6D5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Chungn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000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901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A44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47C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61E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A99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218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760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0</w:t>
            </w:r>
          </w:p>
        </w:tc>
      </w:tr>
      <w:tr w:rsidR="001A21DB" w:rsidRPr="001A21DB" w14:paraId="713BE0E8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14B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onb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7F4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F6B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DDD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263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22A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6BD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839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A87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3</w:t>
            </w:r>
          </w:p>
        </w:tc>
      </w:tr>
      <w:tr w:rsidR="001A21DB" w:rsidRPr="001A21DB" w14:paraId="6422B4A2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1D25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onn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C77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14D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880B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D9F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65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0C3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DD2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50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5</w:t>
            </w:r>
          </w:p>
        </w:tc>
      </w:tr>
      <w:tr w:rsidR="001A21DB" w:rsidRPr="001A21DB" w14:paraId="66DD2D5D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86F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b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881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D19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812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174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A00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522A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F29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7DAD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1</w:t>
            </w:r>
          </w:p>
        </w:tc>
      </w:tr>
      <w:tr w:rsidR="001A21DB" w:rsidRPr="001A21DB" w14:paraId="62E822D5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289E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Gyeongn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1B74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F3C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F8F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40D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6BA6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7639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6E61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5AE0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0</w:t>
            </w:r>
          </w:p>
        </w:tc>
      </w:tr>
      <w:tr w:rsidR="005D66A1" w:rsidRPr="001A21DB" w14:paraId="558C0688" w14:textId="77777777" w:rsidTr="00C65A63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D2EF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Jej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F1DD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44E2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4624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FEE7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DE33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3528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DEEC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080F" w14:textId="77777777" w:rsidR="00232537" w:rsidRPr="001A21DB" w:rsidRDefault="00232537" w:rsidP="00232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A21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2"/>
              </w:rPr>
              <w:t>34.3</w:t>
            </w:r>
          </w:p>
        </w:tc>
      </w:tr>
    </w:tbl>
    <w:p w14:paraId="2690DC6C" w14:textId="6D65ADD2" w:rsidR="00232537" w:rsidRPr="001A21DB" w:rsidRDefault="00232537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0CA5144" w14:textId="1C9C80D6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B075135" w14:textId="22C33253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56E6C5A" w14:textId="683F7622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5A3F474" w14:textId="5DE5FAE1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AD6636D" w14:textId="6DB136B2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28C2C4C" w14:textId="168C2D2A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AAD57A9" w14:textId="0708B91A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4B1D197" w14:textId="64C28211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504BBE4" w14:textId="71A8DB03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5E70357" w14:textId="3A78072F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9B8632D" w14:textId="3777A163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3772098" w14:textId="0C2A2197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7576470" w14:textId="7EB4FA92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FFDA3BA" w14:textId="407F1DF7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7AD6F42" w14:textId="039231B7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A89DAD4" w14:textId="359CA3F9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54B60B2" w14:textId="47C97351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659BE6C" w14:textId="0BEB0077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17D96CB" w14:textId="5A0EC11C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03134770" w14:textId="15A83542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10FE6D7" w14:textId="0A17A9FD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48E10755" w14:textId="7BE31919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246D063" w14:textId="01B54CFF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3577CC0" w14:textId="6E59885F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BD1A54F" w14:textId="34BFD132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3DC92AA1" w14:textId="6975368E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50BADE25" w14:textId="2BE9153F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7E0E9A1" w14:textId="7A6F93DC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25885EFA" w14:textId="77777777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7BB060A1" w14:textId="77777777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sectPr w:rsidR="000C0720" w:rsidRPr="001A21DB" w:rsidSect="00BE415E">
          <w:pgSz w:w="11900" w:h="16840"/>
          <w:pgMar w:top="1440" w:right="1440" w:bottom="1440" w:left="1440" w:header="851" w:footer="992" w:gutter="0"/>
          <w:cols w:space="425"/>
          <w:docGrid w:linePitch="360"/>
        </w:sectPr>
      </w:pPr>
    </w:p>
    <w:p w14:paraId="3877E917" w14:textId="0F35A487" w:rsidR="000C0720" w:rsidRPr="001A21DB" w:rsidRDefault="0041154A" w:rsidP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  <w:r w:rsidRPr="001A2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Table S7. </w:t>
      </w:r>
      <w:r w:rsidR="000C0720" w:rsidRPr="001A21DB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The characteristics of maximum temperature and COVID-19 confirmed cases by region in Korea.</w:t>
      </w:r>
    </w:p>
    <w:tbl>
      <w:tblPr>
        <w:tblW w:w="136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8"/>
        <w:gridCol w:w="1662"/>
        <w:gridCol w:w="2043"/>
        <w:gridCol w:w="2046"/>
        <w:gridCol w:w="2838"/>
        <w:gridCol w:w="2967"/>
      </w:tblGrid>
      <w:tr w:rsidR="001A21DB" w:rsidRPr="001A21DB" w14:paraId="6881EB7F" w14:textId="77777777" w:rsidTr="00550918">
        <w:trPr>
          <w:trHeight w:val="1151"/>
        </w:trPr>
        <w:tc>
          <w:tcPr>
            <w:tcW w:w="21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B35E0B5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Region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CFA794B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Average Tmax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00BD757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Average Tmax in Aug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150D4B5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Maximum Tmax in Aug</w:t>
            </w:r>
          </w:p>
        </w:tc>
        <w:tc>
          <w:tcPr>
            <w:tcW w:w="283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4FD151E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COVID-19 confirmed cases during May-Sep (per 100,000)</w:t>
            </w:r>
          </w:p>
        </w:tc>
        <w:tc>
          <w:tcPr>
            <w:tcW w:w="29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C2026EC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Cumulative COVID-19 confirmed cases (per 100,000)</w:t>
            </w:r>
          </w:p>
        </w:tc>
      </w:tr>
      <w:tr w:rsidR="001A21DB" w:rsidRPr="001A21DB" w14:paraId="15F4EAA9" w14:textId="77777777" w:rsidTr="00550918">
        <w:trPr>
          <w:trHeight w:val="360"/>
        </w:trPr>
        <w:tc>
          <w:tcPr>
            <w:tcW w:w="21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B345714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Seoul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1FD8258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6.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57E28E8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9.6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3F43C4E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4.7</w:t>
            </w:r>
          </w:p>
        </w:tc>
        <w:tc>
          <w:tcPr>
            <w:tcW w:w="28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BBA35A8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48.2</w:t>
            </w:r>
          </w:p>
        </w:tc>
        <w:tc>
          <w:tcPr>
            <w:tcW w:w="29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1A94626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54.7</w:t>
            </w:r>
          </w:p>
        </w:tc>
      </w:tr>
      <w:tr w:rsidR="001A21DB" w:rsidRPr="001A21DB" w14:paraId="61F7318F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FDB1A7A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Busan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393A64B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5.7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25F5B59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0.5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F401F79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3.7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A04635D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8.0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564AABE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1.8</w:t>
            </w:r>
          </w:p>
        </w:tc>
      </w:tr>
      <w:tr w:rsidR="001A21DB" w:rsidRPr="001A21DB" w14:paraId="4298CC15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335226C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Daegu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8768385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7.8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5A04993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2.1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1337873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6.1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EA0AAC5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0.5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4C41CFD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66.3</w:t>
            </w:r>
          </w:p>
        </w:tc>
      </w:tr>
      <w:tr w:rsidR="001A21DB" w:rsidRPr="001A21DB" w14:paraId="17F36821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ADA27FA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Incheon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E3CA6AC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5.5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7D2C9E9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8.6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C98B6AE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3.4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9A4EC2E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7.1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70578AE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0.2</w:t>
            </w:r>
          </w:p>
        </w:tc>
      </w:tr>
      <w:tr w:rsidR="001A21DB" w:rsidRPr="001A21DB" w14:paraId="6B773585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FEE8750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Gwangju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CC9F349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7.2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A870EA9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1.6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A4A4CC1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4.3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F6F360B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2.1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8792B19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4.1</w:t>
            </w:r>
          </w:p>
        </w:tc>
      </w:tr>
      <w:tr w:rsidR="001A21DB" w:rsidRPr="001A21DB" w14:paraId="65D08009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74D2E8B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Daejeon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6FF74D2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6.7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1316C76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0.7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01AD257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3.9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0044DE3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1.9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02CE816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4.6</w:t>
            </w:r>
          </w:p>
        </w:tc>
      </w:tr>
      <w:tr w:rsidR="001A21DB" w:rsidRPr="001A21DB" w14:paraId="509B5F65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ACCD6A1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Ulsan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F528D8A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5.6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D0CEA08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0.6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37B1B56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3.6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4D47155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7.7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50CA179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0.8</w:t>
            </w:r>
          </w:p>
        </w:tc>
      </w:tr>
      <w:tr w:rsidR="001A21DB" w:rsidRPr="001A21DB" w14:paraId="2DC40C26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3A7879F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Sejong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D0AC81C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6.8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1ABC300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0.4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5648EF8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4.2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DCDB43C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8.4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7882A1B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1.4</w:t>
            </w:r>
          </w:p>
        </w:tc>
      </w:tr>
      <w:tr w:rsidR="001A21DB" w:rsidRPr="001A21DB" w14:paraId="70CAC13E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512EC70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Gyeonggi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2056E56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6.4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566B76E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9.2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097B6CD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3.7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74CA706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7.6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2B04EC5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2.6</w:t>
            </w:r>
          </w:p>
        </w:tc>
      </w:tr>
      <w:tr w:rsidR="001A21DB" w:rsidRPr="001A21DB" w14:paraId="1BB9A398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D645419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Gangwon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CFAFE32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4.5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3F6D06E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7.7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EA6E6FF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1.8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3F8B914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1.1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7E0F23B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4.5</w:t>
            </w:r>
          </w:p>
        </w:tc>
      </w:tr>
      <w:tr w:rsidR="001A21DB" w:rsidRPr="001A21DB" w14:paraId="4BE35E7C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BC5AFBF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Chungbuk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9F40EB3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6.3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2E4BA7A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9.8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BD29ECD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3.5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A231F6E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7.9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079634E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0.7</w:t>
            </w:r>
          </w:p>
        </w:tc>
      </w:tr>
      <w:tr w:rsidR="001A21DB" w:rsidRPr="001A21DB" w14:paraId="1E5E9DA1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CAC88E5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Chungnam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20CBA4B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6.2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D53A7E3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9.9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D5C84BB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3.7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15CEEE5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6.1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545B5DC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2.8</w:t>
            </w:r>
          </w:p>
        </w:tc>
      </w:tr>
      <w:tr w:rsidR="001A21DB" w:rsidRPr="001A21DB" w14:paraId="275D5641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ED1E1C3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Jeonbuk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4CEB920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6.1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9A0DECF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0.4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B909167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2.8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426ECF8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6.1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45DA3AF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7.1</w:t>
            </w:r>
          </w:p>
        </w:tc>
      </w:tr>
      <w:tr w:rsidR="001A21DB" w:rsidRPr="001A21DB" w14:paraId="613AB806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2C2C1BF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Jeonnam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48F96D3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6.0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399FFB5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0.5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5F3A18A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3.1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E88FC5A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8.3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8460500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9.1</w:t>
            </w:r>
          </w:p>
        </w:tc>
      </w:tr>
      <w:tr w:rsidR="001A21DB" w:rsidRPr="001A21DB" w14:paraId="63BF6C95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4B2B505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Gyeongbuk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6D73770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6.4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976AD7D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0.6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8EA5A2C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4.1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1920194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7.0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953826E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58.8</w:t>
            </w:r>
          </w:p>
        </w:tc>
      </w:tr>
      <w:tr w:rsidR="001A21DB" w:rsidRPr="001A21DB" w14:paraId="12BFC25E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1B579EE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Gyeongnam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A136538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6.2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51EF34F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0.5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F68C8A3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4.2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1E5CBC3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5.2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7C6DAAC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8.7</w:t>
            </w:r>
          </w:p>
        </w:tc>
      </w:tr>
      <w:tr w:rsidR="000C0720" w:rsidRPr="001A21DB" w14:paraId="19557ACD" w14:textId="77777777" w:rsidTr="00550918">
        <w:trPr>
          <w:trHeight w:val="360"/>
        </w:trPr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190475E" w14:textId="77777777" w:rsidR="000C0720" w:rsidRPr="001A21DB" w:rsidRDefault="000C0720" w:rsidP="005509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Jeju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70EDC54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5.2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0277409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0.0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49B37F0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31.9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1BDD4A4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6.8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A938B58" w14:textId="77777777" w:rsidR="000C0720" w:rsidRPr="001A21DB" w:rsidRDefault="000C0720" w:rsidP="00550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1A21D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8.7</w:t>
            </w:r>
          </w:p>
        </w:tc>
      </w:tr>
    </w:tbl>
    <w:p w14:paraId="7F54B70D" w14:textId="77777777" w:rsidR="000C0720" w:rsidRPr="001A21DB" w:rsidRDefault="000C0720" w:rsidP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6FFF70D8" w14:textId="77777777" w:rsidR="000C0720" w:rsidRPr="001A21DB" w:rsidRDefault="000C0720" w:rsidP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14:paraId="1917DC31" w14:textId="77777777" w:rsidR="000C0720" w:rsidRPr="001A21DB" w:rsidRDefault="000C0720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sectPr w:rsidR="000C0720" w:rsidRPr="001A21DB" w:rsidSect="000C0720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DEDC9" w14:textId="77777777" w:rsidR="00661C6F" w:rsidRDefault="00661C6F" w:rsidP="000C0720">
      <w:r>
        <w:separator/>
      </w:r>
    </w:p>
  </w:endnote>
  <w:endnote w:type="continuationSeparator" w:id="0">
    <w:p w14:paraId="44189423" w14:textId="77777777" w:rsidR="00661C6F" w:rsidRDefault="00661C6F" w:rsidP="000C0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Pub돋움체 Medium">
    <w:altName w:val="바탕"/>
    <w:panose1 w:val="020B0604020202020204"/>
    <w:charset w:val="81"/>
    <w:family w:val="roman"/>
    <w:notTrueType/>
    <w:pitch w:val="default"/>
    <w:sig w:usb0="00002A87" w:usb1="09060000" w:usb2="00000010" w:usb3="00000000" w:csb0="0008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416C6" w14:textId="77777777" w:rsidR="00661C6F" w:rsidRDefault="00661C6F" w:rsidP="000C0720">
      <w:r>
        <w:separator/>
      </w:r>
    </w:p>
  </w:footnote>
  <w:footnote w:type="continuationSeparator" w:id="0">
    <w:p w14:paraId="2A29C07E" w14:textId="77777777" w:rsidR="00661C6F" w:rsidRDefault="00661C6F" w:rsidP="000C0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CE"/>
    <w:rsid w:val="00021AC9"/>
    <w:rsid w:val="000508E7"/>
    <w:rsid w:val="0008751C"/>
    <w:rsid w:val="000B4291"/>
    <w:rsid w:val="000C0720"/>
    <w:rsid w:val="00126446"/>
    <w:rsid w:val="00186E32"/>
    <w:rsid w:val="0019587A"/>
    <w:rsid w:val="00197F19"/>
    <w:rsid w:val="001A21DB"/>
    <w:rsid w:val="001A6C3B"/>
    <w:rsid w:val="001B52CD"/>
    <w:rsid w:val="001C3AEB"/>
    <w:rsid w:val="001F7C2F"/>
    <w:rsid w:val="002154BB"/>
    <w:rsid w:val="00232537"/>
    <w:rsid w:val="0023538D"/>
    <w:rsid w:val="00244D50"/>
    <w:rsid w:val="00254058"/>
    <w:rsid w:val="002855A9"/>
    <w:rsid w:val="00294DF2"/>
    <w:rsid w:val="00296DD7"/>
    <w:rsid w:val="002A5C28"/>
    <w:rsid w:val="002B2680"/>
    <w:rsid w:val="002B3CCC"/>
    <w:rsid w:val="002C57EE"/>
    <w:rsid w:val="002C5C39"/>
    <w:rsid w:val="002F5177"/>
    <w:rsid w:val="003050B0"/>
    <w:rsid w:val="00307D6A"/>
    <w:rsid w:val="00343991"/>
    <w:rsid w:val="00357831"/>
    <w:rsid w:val="00377F59"/>
    <w:rsid w:val="003C72F9"/>
    <w:rsid w:val="00403CD3"/>
    <w:rsid w:val="00410F98"/>
    <w:rsid w:val="0041154A"/>
    <w:rsid w:val="00413F69"/>
    <w:rsid w:val="004207EA"/>
    <w:rsid w:val="004258A2"/>
    <w:rsid w:val="00430EB2"/>
    <w:rsid w:val="00431B5F"/>
    <w:rsid w:val="00440DB4"/>
    <w:rsid w:val="004533D0"/>
    <w:rsid w:val="00462D25"/>
    <w:rsid w:val="00475579"/>
    <w:rsid w:val="00493E93"/>
    <w:rsid w:val="00495E06"/>
    <w:rsid w:val="004A3F4A"/>
    <w:rsid w:val="004B0808"/>
    <w:rsid w:val="004D7F61"/>
    <w:rsid w:val="004F415B"/>
    <w:rsid w:val="005444A1"/>
    <w:rsid w:val="00587DC5"/>
    <w:rsid w:val="005B59B1"/>
    <w:rsid w:val="005C36CE"/>
    <w:rsid w:val="005D66A1"/>
    <w:rsid w:val="005D6966"/>
    <w:rsid w:val="0061043B"/>
    <w:rsid w:val="006255C2"/>
    <w:rsid w:val="00627797"/>
    <w:rsid w:val="00640ECB"/>
    <w:rsid w:val="006542FC"/>
    <w:rsid w:val="00661C6F"/>
    <w:rsid w:val="0067627B"/>
    <w:rsid w:val="006779E4"/>
    <w:rsid w:val="006A4431"/>
    <w:rsid w:val="006B0135"/>
    <w:rsid w:val="006E0873"/>
    <w:rsid w:val="00703C10"/>
    <w:rsid w:val="00734F87"/>
    <w:rsid w:val="0074341B"/>
    <w:rsid w:val="00743FDC"/>
    <w:rsid w:val="00753938"/>
    <w:rsid w:val="0078065F"/>
    <w:rsid w:val="00792682"/>
    <w:rsid w:val="007B0D8A"/>
    <w:rsid w:val="00802CF1"/>
    <w:rsid w:val="00812A11"/>
    <w:rsid w:val="00822A58"/>
    <w:rsid w:val="00822BF0"/>
    <w:rsid w:val="00837E22"/>
    <w:rsid w:val="00854F1D"/>
    <w:rsid w:val="00863603"/>
    <w:rsid w:val="00864510"/>
    <w:rsid w:val="00864569"/>
    <w:rsid w:val="00866067"/>
    <w:rsid w:val="008A6070"/>
    <w:rsid w:val="008C0E8A"/>
    <w:rsid w:val="008D594C"/>
    <w:rsid w:val="008D7E97"/>
    <w:rsid w:val="008F0C8A"/>
    <w:rsid w:val="008F75B4"/>
    <w:rsid w:val="009021E9"/>
    <w:rsid w:val="009118A3"/>
    <w:rsid w:val="0091367C"/>
    <w:rsid w:val="00953A48"/>
    <w:rsid w:val="00954605"/>
    <w:rsid w:val="00965284"/>
    <w:rsid w:val="00966628"/>
    <w:rsid w:val="00973554"/>
    <w:rsid w:val="009740F0"/>
    <w:rsid w:val="00980B66"/>
    <w:rsid w:val="009C044E"/>
    <w:rsid w:val="009D7204"/>
    <w:rsid w:val="009F66FD"/>
    <w:rsid w:val="00A146C2"/>
    <w:rsid w:val="00A36624"/>
    <w:rsid w:val="00A73C72"/>
    <w:rsid w:val="00A74B1D"/>
    <w:rsid w:val="00A82BA9"/>
    <w:rsid w:val="00A84EA2"/>
    <w:rsid w:val="00AF1359"/>
    <w:rsid w:val="00B178F5"/>
    <w:rsid w:val="00BB56F3"/>
    <w:rsid w:val="00BE415E"/>
    <w:rsid w:val="00BF5495"/>
    <w:rsid w:val="00C451ED"/>
    <w:rsid w:val="00C65A63"/>
    <w:rsid w:val="00C82699"/>
    <w:rsid w:val="00C841F0"/>
    <w:rsid w:val="00CA4CDC"/>
    <w:rsid w:val="00CA633A"/>
    <w:rsid w:val="00CA75D1"/>
    <w:rsid w:val="00CE12BB"/>
    <w:rsid w:val="00CE3C9B"/>
    <w:rsid w:val="00CE57B4"/>
    <w:rsid w:val="00CF7527"/>
    <w:rsid w:val="00D35663"/>
    <w:rsid w:val="00D43627"/>
    <w:rsid w:val="00D459F1"/>
    <w:rsid w:val="00D477F5"/>
    <w:rsid w:val="00DD13E3"/>
    <w:rsid w:val="00DE5BA7"/>
    <w:rsid w:val="00DF6F1F"/>
    <w:rsid w:val="00E04F15"/>
    <w:rsid w:val="00E1513C"/>
    <w:rsid w:val="00E15E2B"/>
    <w:rsid w:val="00E16CB4"/>
    <w:rsid w:val="00E35409"/>
    <w:rsid w:val="00E41BD2"/>
    <w:rsid w:val="00E42C57"/>
    <w:rsid w:val="00E922A4"/>
    <w:rsid w:val="00E923A8"/>
    <w:rsid w:val="00EC0896"/>
    <w:rsid w:val="00F0628E"/>
    <w:rsid w:val="00F1030E"/>
    <w:rsid w:val="00F1410A"/>
    <w:rsid w:val="00F16B5E"/>
    <w:rsid w:val="00F275CB"/>
    <w:rsid w:val="00F27AED"/>
    <w:rsid w:val="00F31A93"/>
    <w:rsid w:val="00F378E0"/>
    <w:rsid w:val="00F71F36"/>
    <w:rsid w:val="00F873ED"/>
    <w:rsid w:val="00FA7BF9"/>
    <w:rsid w:val="00FB003B"/>
    <w:rsid w:val="00FD2A89"/>
    <w:rsid w:val="00FF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E834E"/>
  <w15:chartTrackingRefBased/>
  <w15:docId w15:val="{F2014E5B-7B2C-AE42-B173-75B6B8DB4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aliases w:val="1"/>
    <w:qFormat/>
    <w:rsid w:val="00B178F5"/>
    <w:rPr>
      <w:rFonts w:eastAsia="Times New Roman"/>
      <w:b/>
      <w:bCs/>
      <w:i w:val="0"/>
      <w:iCs w:val="0"/>
      <w:color w:val="000000" w:themeColor="text1"/>
      <w:sz w:val="28"/>
      <w:shd w:val="clear" w:color="auto" w:fill="FFFFFF"/>
    </w:rPr>
  </w:style>
  <w:style w:type="paragraph" w:styleId="a4">
    <w:name w:val="header"/>
    <w:basedOn w:val="a"/>
    <w:link w:val="Char"/>
    <w:uiPriority w:val="99"/>
    <w:unhideWhenUsed/>
    <w:rsid w:val="000C07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C0720"/>
  </w:style>
  <w:style w:type="paragraph" w:styleId="a5">
    <w:name w:val="footer"/>
    <w:basedOn w:val="a"/>
    <w:link w:val="Char0"/>
    <w:uiPriority w:val="99"/>
    <w:unhideWhenUsed/>
    <w:rsid w:val="000C07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C0720"/>
  </w:style>
  <w:style w:type="character" w:styleId="a6">
    <w:name w:val="Hyperlink"/>
    <w:basedOn w:val="a0"/>
    <w:uiPriority w:val="99"/>
    <w:unhideWhenUsed/>
    <w:rsid w:val="004115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rchae@kei.re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1125</Words>
  <Characters>6415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혜민</dc:creator>
  <cp:keywords/>
  <dc:description/>
  <cp:lastModifiedBy>박혜민</cp:lastModifiedBy>
  <cp:revision>13</cp:revision>
  <dcterms:created xsi:type="dcterms:W3CDTF">2023-06-27T15:13:00Z</dcterms:created>
  <dcterms:modified xsi:type="dcterms:W3CDTF">2023-07-13T12:47:00Z</dcterms:modified>
</cp:coreProperties>
</file>